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5343A" w14:textId="1895AC86" w:rsidR="000672DB" w:rsidRPr="004906D2" w:rsidRDefault="00B60802" w:rsidP="000672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672DB" w:rsidRPr="004906D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248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672DB" w:rsidRPr="004906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3544" w:rsidRPr="00D73544">
        <w:rPr>
          <w:rFonts w:ascii="Times New Roman" w:hAnsi="Times New Roman" w:cs="Times New Roman"/>
          <w:b/>
          <w:bCs/>
          <w:sz w:val="24"/>
          <w:szCs w:val="24"/>
        </w:rPr>
        <w:t>Confirmatory Factor Analysis Results</w:t>
      </w:r>
    </w:p>
    <w:tbl>
      <w:tblPr>
        <w:tblStyle w:val="ae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86"/>
        <w:gridCol w:w="3861"/>
      </w:tblGrid>
      <w:tr w:rsidR="00D73544" w:rsidRPr="008C3323" w14:paraId="5C6837AD" w14:textId="77777777" w:rsidTr="00225160">
        <w:trPr>
          <w:trHeight w:val="510"/>
          <w:jc w:val="center"/>
        </w:trPr>
        <w:tc>
          <w:tcPr>
            <w:tcW w:w="609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11749A" w14:textId="77777777" w:rsidR="00D73544" w:rsidRPr="008C3323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B3287C" w14:textId="2E0F6E68" w:rsidR="00D73544" w:rsidRPr="008C3323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set</w:t>
            </w:r>
            <w:r w:rsidR="00E267B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267B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267B3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010C3E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  <w:r w:rsidR="00E267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3544" w:rsidRPr="008C3323" w14:paraId="0CB932B1" w14:textId="77777777" w:rsidTr="00225160">
        <w:trPr>
          <w:trHeight w:val="510"/>
          <w:jc w:val="center"/>
        </w:trPr>
        <w:tc>
          <w:tcPr>
            <w:tcW w:w="6096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252CE0DC" w14:textId="6715B2E5" w:rsidR="00D73544" w:rsidRPr="00D73544" w:rsidRDefault="00D73544" w:rsidP="00D7354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Akaike’s Information Criteria (AIC)</w:t>
            </w:r>
          </w:p>
        </w:tc>
        <w:tc>
          <w:tcPr>
            <w:tcW w:w="3861" w:type="dxa"/>
            <w:tcBorders>
              <w:top w:val="single" w:sz="8" w:space="0" w:color="auto"/>
            </w:tcBorders>
            <w:vAlign w:val="center"/>
          </w:tcPr>
          <w:p w14:paraId="45BB18CF" w14:textId="67299568" w:rsidR="00D73544" w:rsidRPr="00D73544" w:rsidRDefault="00010C3E" w:rsidP="00225160">
            <w:pPr>
              <w:jc w:val="center"/>
              <w:rPr>
                <w:rFonts w:ascii="等线" w:eastAsia="等线" w:hAnsi="等线" w:cs="Times New Roman"/>
                <w:szCs w:val="21"/>
              </w:rPr>
            </w:pPr>
            <w:r w:rsidRPr="00010C3E">
              <w:rPr>
                <w:rFonts w:ascii="Times New Roman" w:hAnsi="Times New Roman" w:cs="Times New Roman"/>
                <w:sz w:val="24"/>
                <w:szCs w:val="24"/>
              </w:rPr>
              <w:t>14028.864</w:t>
            </w:r>
          </w:p>
        </w:tc>
      </w:tr>
      <w:tr w:rsidR="00D73544" w:rsidRPr="008C3323" w14:paraId="29B89A8C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37DA60DB" w14:textId="1095DE0D" w:rsidR="00D73544" w:rsidRPr="00D73544" w:rsidRDefault="00D73544" w:rsidP="00D7354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Root Mean Square Error of Approximation (RMSEA)</w:t>
            </w:r>
          </w:p>
        </w:tc>
        <w:tc>
          <w:tcPr>
            <w:tcW w:w="3861" w:type="dxa"/>
            <w:vAlign w:val="center"/>
          </w:tcPr>
          <w:p w14:paraId="4FC28002" w14:textId="432E617A" w:rsidR="00D73544" w:rsidRPr="008C3323" w:rsidRDefault="00951D6B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D6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010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544" w:rsidRPr="008C3323" w14:paraId="17200DBB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  <w:hideMark/>
          </w:tcPr>
          <w:p w14:paraId="2A0DBDEF" w14:textId="25BC69FF" w:rsidR="00D73544" w:rsidRPr="00D73544" w:rsidRDefault="00D73544" w:rsidP="00D7354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Standardized Root Mean Square Residual (SRMR)</w:t>
            </w:r>
          </w:p>
        </w:tc>
        <w:tc>
          <w:tcPr>
            <w:tcW w:w="3861" w:type="dxa"/>
            <w:vAlign w:val="center"/>
          </w:tcPr>
          <w:p w14:paraId="6C3C41D4" w14:textId="6EEE1B1E" w:rsidR="00D73544" w:rsidRPr="008C3323" w:rsidRDefault="00951D6B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D6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B74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73544" w:rsidRPr="008C3323" w14:paraId="7190F3E2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52356887" w14:textId="3D99B51E" w:rsidR="00D73544" w:rsidRPr="00D73544" w:rsidRDefault="00E267B3" w:rsidP="00D7354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267B3"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Comparative</w:t>
            </w:r>
            <w:r w:rsidR="00D73544"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 xml:space="preserve"> of Fit Index (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C</w:t>
            </w:r>
            <w:r w:rsidR="00D73544"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FI)</w:t>
            </w:r>
          </w:p>
        </w:tc>
        <w:tc>
          <w:tcPr>
            <w:tcW w:w="3861" w:type="dxa"/>
            <w:vAlign w:val="center"/>
          </w:tcPr>
          <w:p w14:paraId="65F7E173" w14:textId="7721C7DA" w:rsidR="00D73544" w:rsidRDefault="00E267B3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10C3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D73544" w:rsidRPr="008C3323" w14:paraId="53AD6DAD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3648E057" w14:textId="3F3C3D2D" w:rsidR="00D73544" w:rsidRPr="00D73544" w:rsidRDefault="00D73544" w:rsidP="00D7354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Factor Loadings</w:t>
            </w:r>
          </w:p>
        </w:tc>
        <w:tc>
          <w:tcPr>
            <w:tcW w:w="3861" w:type="dxa"/>
            <w:vAlign w:val="center"/>
          </w:tcPr>
          <w:p w14:paraId="24D327DF" w14:textId="77777777" w:rsidR="00D73544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3544" w:rsidRPr="008C3323" w14:paraId="1604012C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72F9D626" w14:textId="2C045C70" w:rsidR="00D73544" w:rsidRDefault="00D73544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5"/>
                <w:szCs w:val="25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MI</w:t>
            </w:r>
          </w:p>
        </w:tc>
        <w:tc>
          <w:tcPr>
            <w:tcW w:w="3861" w:type="dxa"/>
            <w:vAlign w:val="center"/>
          </w:tcPr>
          <w:p w14:paraId="759952A2" w14:textId="477BD197" w:rsidR="00D73544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D73544" w:rsidRPr="008C3323" w14:paraId="5FA7058A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00FBA4FB" w14:textId="0CC3BF4B" w:rsidR="00D73544" w:rsidRDefault="00D73544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5"/>
                <w:szCs w:val="25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BP</w:t>
            </w:r>
          </w:p>
        </w:tc>
        <w:tc>
          <w:tcPr>
            <w:tcW w:w="3861" w:type="dxa"/>
            <w:vAlign w:val="center"/>
          </w:tcPr>
          <w:p w14:paraId="50F4EFF9" w14:textId="0614A9B5" w:rsidR="00D73544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D73544" w:rsidRPr="008C3323" w14:paraId="6200467A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6D696114" w14:textId="368DCC9F" w:rsidR="00D73544" w:rsidRDefault="00D73544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5"/>
                <w:szCs w:val="25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DL</w:t>
            </w:r>
          </w:p>
        </w:tc>
        <w:tc>
          <w:tcPr>
            <w:tcW w:w="3861" w:type="dxa"/>
            <w:vAlign w:val="center"/>
          </w:tcPr>
          <w:p w14:paraId="7EBE34E6" w14:textId="174F9DE3" w:rsidR="00D73544" w:rsidRDefault="00951D6B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D6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0C3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022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73544" w:rsidRPr="008C3323" w14:paraId="3020DD6B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066206B3" w14:textId="78B2DC0D" w:rsidR="00D73544" w:rsidRDefault="00D73544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5"/>
                <w:szCs w:val="25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riglycerides</w:t>
            </w:r>
          </w:p>
        </w:tc>
        <w:tc>
          <w:tcPr>
            <w:tcW w:w="3861" w:type="dxa"/>
            <w:vAlign w:val="center"/>
          </w:tcPr>
          <w:p w14:paraId="79A7A98F" w14:textId="033A3701" w:rsidR="00D73544" w:rsidRDefault="00951D6B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D6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10C3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73544" w:rsidRPr="008C3323" w14:paraId="0A167D92" w14:textId="77777777" w:rsidTr="00225160">
        <w:trPr>
          <w:trHeight w:val="510"/>
          <w:jc w:val="center"/>
        </w:trPr>
        <w:tc>
          <w:tcPr>
            <w:tcW w:w="6096" w:type="dxa"/>
            <w:gridSpan w:val="2"/>
            <w:noWrap/>
            <w:vAlign w:val="center"/>
          </w:tcPr>
          <w:p w14:paraId="6A950616" w14:textId="3EDCDC45" w:rsidR="00D73544" w:rsidRDefault="00E267B3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BG</w:t>
            </w:r>
          </w:p>
        </w:tc>
        <w:tc>
          <w:tcPr>
            <w:tcW w:w="3861" w:type="dxa"/>
            <w:vAlign w:val="center"/>
          </w:tcPr>
          <w:p w14:paraId="72177CAA" w14:textId="577BEED5" w:rsidR="00D73544" w:rsidRDefault="00D73544" w:rsidP="00330A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225160" w:rsidRPr="008C3323" w14:paraId="7AE6FBA6" w14:textId="77777777" w:rsidTr="00225160">
        <w:trPr>
          <w:trHeight w:val="510"/>
          <w:jc w:val="center"/>
        </w:trPr>
        <w:tc>
          <w:tcPr>
            <w:tcW w:w="2410" w:type="dxa"/>
            <w:noWrap/>
            <w:vAlign w:val="center"/>
          </w:tcPr>
          <w:p w14:paraId="79B73C43" w14:textId="614397BF" w:rsidR="00225160" w:rsidRDefault="00225160" w:rsidP="00D7354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5"/>
                <w:szCs w:val="25"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5"/>
                <w:szCs w:val="25"/>
                <w:shd w:val="clear" w:color="auto" w:fill="FFFFFF"/>
              </w:rPr>
              <w:t>CPRM Score</w:t>
            </w:r>
          </w:p>
        </w:tc>
        <w:tc>
          <w:tcPr>
            <w:tcW w:w="7547" w:type="dxa"/>
            <w:gridSpan w:val="2"/>
            <w:vAlign w:val="center"/>
          </w:tcPr>
          <w:p w14:paraId="68696F31" w14:textId="14A81C0D" w:rsidR="00E267B3" w:rsidRPr="00E267B3" w:rsidRDefault="003F578B" w:rsidP="00E267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78B">
              <w:rPr>
                <w:rFonts w:ascii="Times New Roman" w:hAnsi="Times New Roman" w:cs="Times New Roman"/>
                <w:sz w:val="24"/>
                <w:szCs w:val="24"/>
              </w:rPr>
              <w:t>0.2500805</w:t>
            </w:r>
            <w:r w:rsidR="00E267B3" w:rsidRPr="00E267B3">
              <w:rPr>
                <w:rFonts w:ascii="Times New Roman" w:hAnsi="Times New Roman" w:cs="Times New Roman"/>
                <w:sz w:val="24"/>
                <w:szCs w:val="24"/>
              </w:rPr>
              <w:t>* BMI +</w:t>
            </w:r>
            <w:r w:rsidRPr="003F578B">
              <w:rPr>
                <w:rFonts w:ascii="Times New Roman" w:hAnsi="Times New Roman" w:cs="Times New Roman"/>
                <w:sz w:val="24"/>
                <w:szCs w:val="24"/>
              </w:rPr>
              <w:t>0.05745441</w:t>
            </w:r>
            <w:r w:rsidR="00E267B3" w:rsidRPr="00E267B3">
              <w:rPr>
                <w:rFonts w:ascii="Times New Roman" w:hAnsi="Times New Roman" w:cs="Times New Roman"/>
                <w:sz w:val="24"/>
                <w:szCs w:val="24"/>
              </w:rPr>
              <w:t>* SBP +</w:t>
            </w:r>
            <w:r w:rsidRPr="003F578B">
              <w:rPr>
                <w:rFonts w:ascii="Times New Roman" w:hAnsi="Times New Roman" w:cs="Times New Roman"/>
                <w:sz w:val="24"/>
                <w:szCs w:val="24"/>
              </w:rPr>
              <w:t>0.2553792</w:t>
            </w:r>
            <w:r w:rsidR="00E267B3" w:rsidRPr="00E267B3">
              <w:rPr>
                <w:rFonts w:ascii="Times New Roman" w:hAnsi="Times New Roman" w:cs="Times New Roman"/>
                <w:sz w:val="24"/>
                <w:szCs w:val="24"/>
              </w:rPr>
              <w:t>* BG +</w:t>
            </w:r>
          </w:p>
          <w:p w14:paraId="058FDB91" w14:textId="5889FEB8" w:rsidR="00225160" w:rsidRPr="00225160" w:rsidRDefault="00E267B3" w:rsidP="00E267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F578B" w:rsidRPr="003F578B">
              <w:rPr>
                <w:rFonts w:ascii="Times New Roman" w:hAnsi="Times New Roman" w:cs="Times New Roman"/>
                <w:sz w:val="24"/>
                <w:szCs w:val="24"/>
              </w:rPr>
              <w:t>1.164205</w:t>
            </w: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3F578B">
              <w:rPr>
                <w:rFonts w:ascii="Times New Roman" w:hAnsi="Times New Roman" w:cs="Times New Roman" w:hint="eastAsia"/>
                <w:sz w:val="24"/>
                <w:szCs w:val="24"/>
              </w:rPr>
              <w:t>log</w:t>
            </w:r>
            <w:r w:rsidR="003F578B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>triglycerides</w:t>
            </w:r>
            <w:r w:rsidR="003F57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="003F578B" w:rsidRPr="003F578B">
              <w:rPr>
                <w:rFonts w:ascii="Times New Roman" w:hAnsi="Times New Roman" w:cs="Times New Roman"/>
                <w:sz w:val="24"/>
                <w:szCs w:val="24"/>
              </w:rPr>
              <w:t>1.844085</w:t>
            </w:r>
            <w:r w:rsidRPr="00E267B3">
              <w:rPr>
                <w:rFonts w:ascii="Times New Roman" w:hAnsi="Times New Roman" w:cs="Times New Roman"/>
                <w:sz w:val="24"/>
                <w:szCs w:val="24"/>
              </w:rPr>
              <w:t>* HDL -</w:t>
            </w:r>
            <w:r w:rsidR="003F578B" w:rsidRPr="003F578B">
              <w:rPr>
                <w:rFonts w:ascii="Times New Roman" w:hAnsi="Times New Roman" w:cs="Times New Roman"/>
                <w:sz w:val="24"/>
                <w:szCs w:val="24"/>
              </w:rPr>
              <w:t>14.16841</w:t>
            </w:r>
          </w:p>
        </w:tc>
      </w:tr>
    </w:tbl>
    <w:p w14:paraId="43BB8EF5" w14:textId="488635F9" w:rsidR="000672DB" w:rsidRDefault="000672DB" w:rsidP="000672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</w:p>
    <w:p w14:paraId="07CACC0E" w14:textId="067CCDD2" w:rsidR="00761B51" w:rsidRPr="000672DB" w:rsidRDefault="00761B51" w:rsidP="00761B51">
      <w:pPr>
        <w:rPr>
          <w:rFonts w:ascii="Times New Roman" w:hAnsi="Times New Roman" w:cs="Times New Roman"/>
        </w:rPr>
      </w:pPr>
    </w:p>
    <w:sectPr w:rsidR="00761B51" w:rsidRPr="000672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1099D" w14:textId="77777777" w:rsidR="00043ADC" w:rsidRDefault="00043ADC" w:rsidP="00395DAA">
      <w:r>
        <w:separator/>
      </w:r>
    </w:p>
  </w:endnote>
  <w:endnote w:type="continuationSeparator" w:id="0">
    <w:p w14:paraId="72EFFEFB" w14:textId="77777777" w:rsidR="00043ADC" w:rsidRDefault="00043ADC" w:rsidP="00395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75CFA" w14:textId="77777777" w:rsidR="00043ADC" w:rsidRDefault="00043ADC" w:rsidP="00395DAA">
      <w:r>
        <w:separator/>
      </w:r>
    </w:p>
  </w:footnote>
  <w:footnote w:type="continuationSeparator" w:id="0">
    <w:p w14:paraId="63F26294" w14:textId="77777777" w:rsidR="00043ADC" w:rsidRDefault="00043ADC" w:rsidP="00395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BE6"/>
    <w:rsid w:val="BEBDEC70"/>
    <w:rsid w:val="D4742FB0"/>
    <w:rsid w:val="DBBDCD88"/>
    <w:rsid w:val="ED5FA484"/>
    <w:rsid w:val="EDFEFA96"/>
    <w:rsid w:val="FDEB099C"/>
    <w:rsid w:val="00010C3E"/>
    <w:rsid w:val="0001244D"/>
    <w:rsid w:val="00027E0B"/>
    <w:rsid w:val="00031D12"/>
    <w:rsid w:val="00043ADC"/>
    <w:rsid w:val="00045B0A"/>
    <w:rsid w:val="00053C05"/>
    <w:rsid w:val="000672DB"/>
    <w:rsid w:val="000B09C2"/>
    <w:rsid w:val="000E3D2E"/>
    <w:rsid w:val="00102F96"/>
    <w:rsid w:val="00132BE6"/>
    <w:rsid w:val="00146B29"/>
    <w:rsid w:val="001625F6"/>
    <w:rsid w:val="00186B2B"/>
    <w:rsid w:val="001C3F1B"/>
    <w:rsid w:val="00225160"/>
    <w:rsid w:val="00262544"/>
    <w:rsid w:val="00280F14"/>
    <w:rsid w:val="002829E6"/>
    <w:rsid w:val="0028635F"/>
    <w:rsid w:val="00290BCF"/>
    <w:rsid w:val="00293CA1"/>
    <w:rsid w:val="002B7430"/>
    <w:rsid w:val="002C20F5"/>
    <w:rsid w:val="002D2E94"/>
    <w:rsid w:val="002D31E2"/>
    <w:rsid w:val="002D58ED"/>
    <w:rsid w:val="00311BED"/>
    <w:rsid w:val="003226DC"/>
    <w:rsid w:val="00372012"/>
    <w:rsid w:val="00395DAA"/>
    <w:rsid w:val="003974B5"/>
    <w:rsid w:val="003A6B3F"/>
    <w:rsid w:val="003C3601"/>
    <w:rsid w:val="003F578B"/>
    <w:rsid w:val="0048674D"/>
    <w:rsid w:val="004906D2"/>
    <w:rsid w:val="004D112B"/>
    <w:rsid w:val="004E5FF1"/>
    <w:rsid w:val="004E6EF3"/>
    <w:rsid w:val="005022F4"/>
    <w:rsid w:val="00521BC7"/>
    <w:rsid w:val="00536A68"/>
    <w:rsid w:val="0057194A"/>
    <w:rsid w:val="005808DE"/>
    <w:rsid w:val="00586A73"/>
    <w:rsid w:val="005F1A4C"/>
    <w:rsid w:val="00622568"/>
    <w:rsid w:val="006509F8"/>
    <w:rsid w:val="00651A26"/>
    <w:rsid w:val="00694493"/>
    <w:rsid w:val="006C24E2"/>
    <w:rsid w:val="006C2DDB"/>
    <w:rsid w:val="006F248A"/>
    <w:rsid w:val="0071243D"/>
    <w:rsid w:val="00727AC9"/>
    <w:rsid w:val="007433B6"/>
    <w:rsid w:val="00752C03"/>
    <w:rsid w:val="00761B51"/>
    <w:rsid w:val="00797956"/>
    <w:rsid w:val="007D5C9F"/>
    <w:rsid w:val="00812059"/>
    <w:rsid w:val="0083128C"/>
    <w:rsid w:val="00852B5E"/>
    <w:rsid w:val="008610E6"/>
    <w:rsid w:val="00880FFE"/>
    <w:rsid w:val="008B6BFE"/>
    <w:rsid w:val="008C3323"/>
    <w:rsid w:val="008E076C"/>
    <w:rsid w:val="008E7197"/>
    <w:rsid w:val="00931170"/>
    <w:rsid w:val="00951D6B"/>
    <w:rsid w:val="0097006E"/>
    <w:rsid w:val="00976E07"/>
    <w:rsid w:val="009923B6"/>
    <w:rsid w:val="00997A5F"/>
    <w:rsid w:val="009D1485"/>
    <w:rsid w:val="009D2405"/>
    <w:rsid w:val="009D4D73"/>
    <w:rsid w:val="00A049BE"/>
    <w:rsid w:val="00A805D6"/>
    <w:rsid w:val="00AE7FC1"/>
    <w:rsid w:val="00B03838"/>
    <w:rsid w:val="00B12F0D"/>
    <w:rsid w:val="00B23227"/>
    <w:rsid w:val="00B32CDA"/>
    <w:rsid w:val="00B60802"/>
    <w:rsid w:val="00B74899"/>
    <w:rsid w:val="00BB1823"/>
    <w:rsid w:val="00BF0233"/>
    <w:rsid w:val="00BF640E"/>
    <w:rsid w:val="00C03198"/>
    <w:rsid w:val="00C67230"/>
    <w:rsid w:val="00C7641F"/>
    <w:rsid w:val="00C86FB5"/>
    <w:rsid w:val="00CA02CC"/>
    <w:rsid w:val="00CE7422"/>
    <w:rsid w:val="00D60B63"/>
    <w:rsid w:val="00D73544"/>
    <w:rsid w:val="00D90371"/>
    <w:rsid w:val="00D90FE4"/>
    <w:rsid w:val="00DA3BD3"/>
    <w:rsid w:val="00DA7713"/>
    <w:rsid w:val="00DB0F2E"/>
    <w:rsid w:val="00DB696E"/>
    <w:rsid w:val="00DC26EF"/>
    <w:rsid w:val="00DF59E7"/>
    <w:rsid w:val="00E17D35"/>
    <w:rsid w:val="00E267B3"/>
    <w:rsid w:val="00E5361F"/>
    <w:rsid w:val="00E74728"/>
    <w:rsid w:val="00EC4D0A"/>
    <w:rsid w:val="00EF4813"/>
    <w:rsid w:val="00F15000"/>
    <w:rsid w:val="00F15C2D"/>
    <w:rsid w:val="00F5242E"/>
    <w:rsid w:val="00F73BFD"/>
    <w:rsid w:val="00F93093"/>
    <w:rsid w:val="00F970BF"/>
    <w:rsid w:val="00FC01B9"/>
    <w:rsid w:val="00FD0323"/>
    <w:rsid w:val="00FD7363"/>
    <w:rsid w:val="3CBB572C"/>
    <w:rsid w:val="677DAB49"/>
    <w:rsid w:val="6F3A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29897"/>
  <w15:docId w15:val="{00031DA2-62E2-5742-9750-4441E6442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Z</dc:creator>
  <cp:lastModifiedBy>王 子琢</cp:lastModifiedBy>
  <cp:revision>28</cp:revision>
  <cp:lastPrinted>2020-09-02T22:58:00Z</cp:lastPrinted>
  <dcterms:created xsi:type="dcterms:W3CDTF">2021-04-20T08:36:00Z</dcterms:created>
  <dcterms:modified xsi:type="dcterms:W3CDTF">2022-02-18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